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D92A9" w14:textId="7163190D" w:rsidR="006B75FB" w:rsidRPr="006D1E0B" w:rsidRDefault="006B75FB" w:rsidP="004A5A2E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 w:rsidRPr="006D1E0B">
        <w:rPr>
          <w:rFonts w:ascii="Times New Roman" w:hAnsi="Times New Roman" w:cs="Times New Roman"/>
          <w:b/>
          <w:sz w:val="24"/>
          <w:szCs w:val="24"/>
        </w:rPr>
        <w:t>Table S1.</w:t>
      </w:r>
      <w:r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C651DA" w:rsidRPr="006D1E0B">
        <w:rPr>
          <w:rFonts w:ascii="Times New Roman" w:hAnsi="Times New Roman" w:cs="Times New Roman"/>
          <w:b/>
          <w:bCs/>
          <w:sz w:val="24"/>
          <w:szCs w:val="24"/>
        </w:rPr>
        <w:t>Group analysis results of BOLD activity.</w:t>
      </w:r>
      <w:r w:rsidR="00C651DA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Pr="006D1E0B">
        <w:rPr>
          <w:rFonts w:ascii="Times New Roman" w:hAnsi="Times New Roman" w:cs="Times New Roman"/>
          <w:sz w:val="24"/>
          <w:szCs w:val="24"/>
        </w:rPr>
        <w:t xml:space="preserve">Brain regions showing significant </w:t>
      </w:r>
      <w:r w:rsidR="00A95409" w:rsidRPr="006D1E0B">
        <w:rPr>
          <w:rFonts w:ascii="Times New Roman" w:hAnsi="Times New Roman" w:cs="Times New Roman"/>
          <w:sz w:val="24"/>
          <w:szCs w:val="24"/>
        </w:rPr>
        <w:t>group effect</w:t>
      </w:r>
      <w:r w:rsidRPr="006D1E0B">
        <w:rPr>
          <w:rFonts w:ascii="Times New Roman" w:hAnsi="Times New Roman" w:cs="Times New Roman"/>
          <w:sz w:val="24"/>
          <w:szCs w:val="24"/>
        </w:rPr>
        <w:t xml:space="preserve"> on BOLD activity </w:t>
      </w:r>
      <w:r w:rsidR="00773D40">
        <w:rPr>
          <w:rFonts w:ascii="Times New Roman" w:hAnsi="Times New Roman" w:cs="Times New Roman"/>
          <w:sz w:val="24"/>
          <w:szCs w:val="24"/>
        </w:rPr>
        <w:t>during</w:t>
      </w:r>
      <w:r w:rsidR="00773D40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773D40">
        <w:rPr>
          <w:rFonts w:ascii="Times New Roman" w:hAnsi="Times New Roman" w:cs="Times New Roman"/>
          <w:sz w:val="24"/>
          <w:szCs w:val="24"/>
        </w:rPr>
        <w:t>audiovisual</w:t>
      </w:r>
      <w:r w:rsidR="00773D40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A95409" w:rsidRPr="006D1E0B">
        <w:rPr>
          <w:rFonts w:ascii="Times New Roman" w:hAnsi="Times New Roman" w:cs="Times New Roman"/>
          <w:sz w:val="24"/>
          <w:szCs w:val="24"/>
        </w:rPr>
        <w:t>speech</w:t>
      </w:r>
      <w:r w:rsidR="00773D40">
        <w:rPr>
          <w:rFonts w:ascii="Times New Roman" w:hAnsi="Times New Roman" w:cs="Times New Roman"/>
          <w:sz w:val="24"/>
          <w:szCs w:val="24"/>
        </w:rPr>
        <w:t>-in-noise perception</w:t>
      </w:r>
      <w:r w:rsidR="00A95409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Pr="006D1E0B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we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6D1E0B">
        <w:rPr>
          <w:rFonts w:ascii="Times New Roman" w:hAnsi="Times New Roman" w:cs="Times New Roman"/>
          <w:sz w:val="24"/>
          <w:szCs w:val="24"/>
        </w:rPr>
        <w:t>&lt;</w:t>
      </w:r>
      <w:r w:rsidR="006D1E0B">
        <w:rPr>
          <w:rFonts w:ascii="Times New Roman" w:hAnsi="Times New Roman" w:cs="Times New Roman"/>
          <w:sz w:val="24"/>
          <w:szCs w:val="24"/>
        </w:rPr>
        <w:t xml:space="preserve"> 0.05</w:t>
      </w:r>
      <w:r w:rsidRPr="006D1E0B">
        <w:rPr>
          <w:rFonts w:ascii="Times New Roman" w:hAnsi="Times New Roman" w:cs="Times New Roman"/>
          <w:sz w:val="24"/>
          <w:szCs w:val="24"/>
        </w:rPr>
        <w:t>).</w:t>
      </w:r>
      <w:r w:rsidR="009C6DE5" w:rsidRPr="006D1E0B">
        <w:rPr>
          <w:rFonts w:ascii="Times New Roman" w:hAnsi="Times New Roman" w:cs="Times New Roman"/>
          <w:sz w:val="24"/>
          <w:szCs w:val="24"/>
        </w:rPr>
        <w:t xml:space="preserve"> OM: older musicians; ONM: older non-musicians; YNM: young non-musicians.</w:t>
      </w:r>
      <w:r w:rsidR="00A95409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B644A2" w:rsidRPr="006D1E0B">
        <w:rPr>
          <w:rFonts w:ascii="Times New Roman" w:hAnsi="Times New Roman" w:cs="Times New Roman"/>
          <w:sz w:val="24"/>
          <w:szCs w:val="24"/>
        </w:rPr>
        <w:t>L, left; R</w:t>
      </w:r>
      <w:r w:rsidR="00B644A2" w:rsidRPr="006D1E0B">
        <w:rPr>
          <w:rFonts w:ascii="Times New Roman" w:hAnsi="Times New Roman" w:cs="Times New Roman" w:hint="eastAsia"/>
          <w:sz w:val="24"/>
          <w:szCs w:val="24"/>
        </w:rPr>
        <w:t>,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 right; Bi, bilateral. For abbreviations</w:t>
      </w:r>
      <w:r w:rsidR="00773D40">
        <w:rPr>
          <w:rFonts w:ascii="Times New Roman" w:hAnsi="Times New Roman" w:cs="Times New Roman"/>
          <w:sz w:val="24"/>
          <w:szCs w:val="24"/>
        </w:rPr>
        <w:t xml:space="preserve"> of brain regions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, see </w:t>
      </w:r>
      <w:r w:rsidR="00466B3F">
        <w:rPr>
          <w:rFonts w:ascii="Times New Roman" w:hAnsi="Times New Roman" w:cs="Times New Roman"/>
          <w:sz w:val="24"/>
          <w:szCs w:val="24"/>
        </w:rPr>
        <w:t>T</w:t>
      </w:r>
      <w:r w:rsidR="00B644A2" w:rsidRPr="006D1E0B">
        <w:rPr>
          <w:rFonts w:ascii="Times New Roman" w:hAnsi="Times New Roman" w:cs="Times New Roman"/>
          <w:sz w:val="24"/>
          <w:szCs w:val="24"/>
        </w:rPr>
        <w:t>able S</w:t>
      </w:r>
      <w:r w:rsidR="00060371" w:rsidRPr="006D1E0B">
        <w:rPr>
          <w:rFonts w:ascii="Times New Roman" w:hAnsi="Times New Roman" w:cs="Times New Roman"/>
          <w:sz w:val="24"/>
          <w:szCs w:val="24"/>
        </w:rPr>
        <w:t>4</w:t>
      </w:r>
      <w:r w:rsidR="00B644A2" w:rsidRPr="006D1E0B">
        <w:rPr>
          <w:rFonts w:ascii="Times New Roman" w:hAnsi="Times New Roman" w:cs="Times New Roman"/>
          <w:sz w:val="24"/>
          <w:szCs w:val="24"/>
        </w:rPr>
        <w:t>.</w:t>
      </w:r>
      <w:r w:rsidRPr="00B644A2">
        <w:rPr>
          <w:rFonts w:ascii="Times New Roman" w:hAnsi="Times New Roman" w:cs="Times New Roman"/>
          <w:sz w:val="24"/>
          <w:szCs w:val="24"/>
        </w:rPr>
        <w:fldChar w:fldCharType="begin"/>
      </w:r>
      <w:r w:rsidRPr="006D1E0B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BB44F0">
        <w:rPr>
          <w:rFonts w:ascii="Times New Roman" w:hAnsi="Times New Roman" w:cs="Times New Roman"/>
          <w:sz w:val="24"/>
          <w:szCs w:val="24"/>
        </w:rPr>
        <w:instrText xml:space="preserve">Excel.Sheet.12 E:\\BaiduNetdiskWorkspace\\3group_activation_mvpa_nl\\table\\paper_table.xlsx BOLD!R10C1:R46C7 </w:instrText>
      </w:r>
      <w:r w:rsidRPr="006D1E0B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B644A2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4778" w:type="pct"/>
        <w:tblLayout w:type="fixed"/>
        <w:tblLook w:val="04A0" w:firstRow="1" w:lastRow="0" w:firstColumn="1" w:lastColumn="0" w:noHBand="0" w:noVBand="1"/>
      </w:tblPr>
      <w:tblGrid>
        <w:gridCol w:w="1417"/>
        <w:gridCol w:w="2182"/>
        <w:gridCol w:w="737"/>
        <w:gridCol w:w="737"/>
        <w:gridCol w:w="738"/>
        <w:gridCol w:w="1135"/>
        <w:gridCol w:w="991"/>
      </w:tblGrid>
      <w:tr w:rsidR="00A24F87" w:rsidRPr="00B644A2" w14:paraId="0B28CF7A" w14:textId="77777777" w:rsidTr="00A24F87">
        <w:trPr>
          <w:trHeight w:val="284"/>
        </w:trPr>
        <w:tc>
          <w:tcPr>
            <w:tcW w:w="89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055D" w14:textId="65459C14" w:rsidR="00A24F87" w:rsidRPr="00B644A2" w:rsidRDefault="00A24F87" w:rsidP="006B7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90A497" w14:textId="77777777" w:rsidR="00A24F87" w:rsidRPr="00B644A2" w:rsidRDefault="00A24F87" w:rsidP="00A24F8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139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01EA" w14:textId="4FB2F169" w:rsidR="00A24F87" w:rsidRDefault="00A24F87" w:rsidP="00A24F87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MN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ordinate</w:t>
            </w:r>
          </w:p>
          <w:p w14:paraId="05070C9A" w14:textId="7523346C" w:rsidR="00A24F87" w:rsidRPr="00B644A2" w:rsidRDefault="00A24F87" w:rsidP="006B7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17F4" w14:textId="77777777" w:rsidR="00A24F87" w:rsidRPr="00B644A2" w:rsidRDefault="00A24F87" w:rsidP="006B7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t-value</w:t>
            </w:r>
          </w:p>
        </w:tc>
        <w:tc>
          <w:tcPr>
            <w:tcW w:w="62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EBB1" w14:textId="6751A1B9" w:rsidR="00A24F87" w:rsidRPr="00B644A2" w:rsidRDefault="00A24F87" w:rsidP="00A24F8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voxel</w:t>
            </w:r>
          </w:p>
        </w:tc>
      </w:tr>
      <w:tr w:rsidR="00A24F87" w:rsidRPr="00B644A2" w14:paraId="479F6876" w14:textId="77777777" w:rsidTr="00A24F87">
        <w:trPr>
          <w:trHeight w:val="283"/>
        </w:trPr>
        <w:tc>
          <w:tcPr>
            <w:tcW w:w="8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FF85" w14:textId="77777777" w:rsidR="00A24F87" w:rsidRPr="00B644A2" w:rsidRDefault="00A24F87" w:rsidP="006B7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46B62" w14:textId="77777777" w:rsidR="00A24F87" w:rsidRPr="00B644A2" w:rsidRDefault="00A24F87" w:rsidP="006D1E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84ED1" w14:textId="629F0D71" w:rsidR="00A24F87" w:rsidRPr="00B644A2" w:rsidRDefault="00A24F87" w:rsidP="00A24F87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y      z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474F4" w14:textId="77777777" w:rsidR="00A24F87" w:rsidRPr="00B644A2" w:rsidRDefault="00A24F87" w:rsidP="006B75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783FD" w14:textId="77777777" w:rsidR="00A24F87" w:rsidRPr="00B644A2" w:rsidRDefault="00A24F87" w:rsidP="00A24F8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24F87" w:rsidRPr="00B644A2" w14:paraId="50832817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CDD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 &gt; ONM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D5FD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IPL/SP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6EB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07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5C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CFD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FB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A24F87" w:rsidRPr="00B644A2" w14:paraId="591B5FD2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E56D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617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MG/ST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4F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F3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86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3BC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4A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A24F87" w:rsidRPr="00B644A2" w14:paraId="058625A8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D60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670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PMC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Gop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0C2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38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03B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04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397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A24F87" w:rsidRPr="00B644A2" w14:paraId="14188001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418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 &lt; ONM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99D4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A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1AD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156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CB5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B32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C43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</w:tr>
      <w:tr w:rsidR="00A24F87" w:rsidRPr="00B644A2" w14:paraId="4121BA91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B90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M &gt; OM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5996" w14:textId="5E93D705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ACC/O</w:t>
            </w:r>
            <w:r w:rsidR="00685613"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/CN</w:t>
            </w:r>
            <w:r w:rsidR="008A2283"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O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CD6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55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70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3CB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8A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</w:tr>
      <w:tr w:rsidR="00A24F87" w:rsidRPr="00B644A2" w14:paraId="0D09C376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5BB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498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A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70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EC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9D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022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889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A24F87" w:rsidRPr="00B644A2" w14:paraId="78AD7F86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4ABA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8A3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FG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FGmed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19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95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B52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DC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45D2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A24F87" w:rsidRPr="00B644A2" w14:paraId="20CFE9B6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29A6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36B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AG/IP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FF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66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544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86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2E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A24F87" w:rsidRPr="00B644A2" w14:paraId="09152FE3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B8E4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180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ROL/H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9D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BB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B5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3E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7B4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A24F87" w:rsidRPr="00B644A2" w14:paraId="134762CC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50F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5FC4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i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FGmed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AC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85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C5A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74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1A7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EA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A24F87" w:rsidRPr="00B644A2" w14:paraId="7C420440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ECB3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888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TG/RO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A8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9D0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BB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77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8E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A24F87" w:rsidRPr="00B644A2" w14:paraId="0712B863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862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845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F92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05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6A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B6F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60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87" w:rsidRPr="00B644A2" w14:paraId="680AFF6D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483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M &lt; OM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86C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CALG/LING/CU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713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2F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AF9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DF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9F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</w:tr>
      <w:tr w:rsidR="00A24F87" w:rsidRPr="00B644A2" w14:paraId="0220C1D7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25C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D44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FFG/L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C3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E2B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F5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CD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6F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</w:tr>
      <w:tr w:rsidR="00A24F87" w:rsidRPr="00B644A2" w14:paraId="2C6117A5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2BD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7E3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MO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1E6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72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0B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24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97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A24F87" w:rsidRPr="00B644A2" w14:paraId="3A821B0F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322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00D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ITG/IO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E4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AA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48D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3B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E0D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A24F87" w:rsidRPr="00B644A2" w14:paraId="27BF9B52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EB3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11C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MO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EF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B1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9E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E57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C3B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A24F87" w:rsidRPr="00B644A2" w14:paraId="7C7D2AB9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64D7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3F4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SMA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FGmed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E8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5B4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2E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43B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C3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A24F87" w:rsidRPr="00B644A2" w14:paraId="5F3B56EE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C7F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B68C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Gorb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IN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271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D47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23BB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A29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8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273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A24F87" w:rsidRPr="00B644A2" w14:paraId="4BB0A477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6595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M &gt; ONM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335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ROL/STG/HG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612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4C3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D9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28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74B9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</w:tr>
      <w:tr w:rsidR="00A24F87" w:rsidRPr="00B644A2" w14:paraId="1FCD651D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91A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C6A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TG/ROL/SM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7C8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FF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6A52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821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07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A24F87" w:rsidRPr="00B644A2" w14:paraId="7F143FF5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FA3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93C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ACC/R C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A56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3BC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51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4A82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2F2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A24F87" w:rsidRPr="00B644A2" w14:paraId="164CDE93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63C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BEF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TG/T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950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FA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90D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FC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5D5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A24F87" w:rsidRPr="00B644A2" w14:paraId="007058C3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C92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53D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CG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417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C7A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2AF4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6C9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62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24F87" w:rsidRPr="00B644A2" w14:paraId="57299418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2AA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BF2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F6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0C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CD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4F5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F8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87" w:rsidRPr="00B644A2" w14:paraId="6F2911F8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5B1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M &lt; ONM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837F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CUN/PCUN/CAL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41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4D6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2D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06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9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B9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</w:tr>
      <w:tr w:rsidR="00A24F87" w:rsidRPr="00B644A2" w14:paraId="417562F3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26E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F8D7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LING/FFG/CAL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106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C6A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92B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482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A7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</w:tr>
      <w:tr w:rsidR="00A24F87" w:rsidRPr="00B644A2" w14:paraId="6721E5FB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C35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F57A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LING/FFG/PH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C8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1E0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5BE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BEC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.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4AA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</w:tr>
      <w:tr w:rsidR="00A24F87" w:rsidRPr="00B644A2" w14:paraId="1AD1991F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16D" w14:textId="77777777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3402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MO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08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6876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7AF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3D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0A8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A24F87" w:rsidRPr="00B644A2" w14:paraId="4197D6E2" w14:textId="77777777" w:rsidTr="00A24F87">
        <w:trPr>
          <w:trHeight w:val="285"/>
        </w:trPr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F6CD" w14:textId="3A81A5B3" w:rsidR="006B75FB" w:rsidRPr="00B644A2" w:rsidRDefault="006B75FB" w:rsidP="000C61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0DAE" w14:textId="77777777" w:rsidR="006B75FB" w:rsidRPr="00B644A2" w:rsidRDefault="006B75FB" w:rsidP="006B75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MOG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CC1D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50C5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8669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32C1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5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C9F7" w14:textId="77777777" w:rsidR="006B75FB" w:rsidRPr="00B644A2" w:rsidRDefault="006B75FB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</w:tbl>
    <w:p w14:paraId="73890BE0" w14:textId="3A028B27" w:rsidR="00631541" w:rsidRPr="00B644A2" w:rsidRDefault="006B75FB" w:rsidP="004059C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644A2">
        <w:rPr>
          <w:rFonts w:ascii="Times New Roman" w:hAnsi="Times New Roman" w:cs="Times New Roman"/>
          <w:sz w:val="20"/>
          <w:szCs w:val="20"/>
        </w:rPr>
        <w:fldChar w:fldCharType="end"/>
      </w:r>
      <w:bookmarkStart w:id="0" w:name="_GoBack"/>
      <w:bookmarkEnd w:id="0"/>
    </w:p>
    <w:p w14:paraId="042AD076" w14:textId="19A0ACE6" w:rsidR="00631541" w:rsidRDefault="00631541" w:rsidP="004E3AA1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631541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9C38C" w14:textId="77777777" w:rsidR="005B4322" w:rsidRDefault="005B4322" w:rsidP="00FC2E40">
      <w:r>
        <w:separator/>
      </w:r>
    </w:p>
  </w:endnote>
  <w:endnote w:type="continuationSeparator" w:id="0">
    <w:p w14:paraId="65511AC6" w14:textId="77777777" w:rsidR="005B4322" w:rsidRDefault="005B4322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FABD1" w14:textId="77777777" w:rsidR="005B4322" w:rsidRDefault="005B4322" w:rsidP="00FC2E40">
      <w:r>
        <w:separator/>
      </w:r>
    </w:p>
  </w:footnote>
  <w:footnote w:type="continuationSeparator" w:id="0">
    <w:p w14:paraId="19212EC1" w14:textId="77777777" w:rsidR="005B4322" w:rsidRDefault="005B4322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059C9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B4322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5613"/>
    <w:rsid w:val="0068728A"/>
    <w:rsid w:val="006A686A"/>
    <w:rsid w:val="006B75FB"/>
    <w:rsid w:val="006D0385"/>
    <w:rsid w:val="006D1E0B"/>
    <w:rsid w:val="00740FCD"/>
    <w:rsid w:val="00773D40"/>
    <w:rsid w:val="0078563A"/>
    <w:rsid w:val="00791767"/>
    <w:rsid w:val="007F578F"/>
    <w:rsid w:val="0081364E"/>
    <w:rsid w:val="00834D7A"/>
    <w:rsid w:val="00864519"/>
    <w:rsid w:val="008A2283"/>
    <w:rsid w:val="008B0A51"/>
    <w:rsid w:val="008C082F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66E5"/>
    <w:rsid w:val="00B42AFD"/>
    <w:rsid w:val="00B47354"/>
    <w:rsid w:val="00B644A2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4C25F-7B8C-1748-9FD1-D3C59D74F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5</Words>
  <Characters>830</Characters>
  <Application>Microsoft Office Word</Application>
  <DocSecurity>0</DocSecurity>
  <Lines>41</Lines>
  <Paragraphs>30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7:00Z</dcterms:created>
  <dcterms:modified xsi:type="dcterms:W3CDTF">2022-11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